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3562"/>
        <w:gridCol w:w="4765"/>
      </w:tblGrid>
      <w:tr w:rsidR="00467B01" w:rsidRPr="003B76CB" w14:paraId="69D286B0" w14:textId="77777777" w:rsidTr="004F63DD">
        <w:trPr>
          <w:trHeight w:val="288"/>
        </w:trPr>
        <w:tc>
          <w:tcPr>
            <w:tcW w:w="2463" w:type="dxa"/>
          </w:tcPr>
          <w:p w14:paraId="46BC838B" w14:textId="26D1D161" w:rsidR="00467B01" w:rsidRPr="00C166F8" w:rsidRDefault="00467B01" w:rsidP="008640B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C166F8">
              <w:rPr>
                <w:b/>
                <w:sz w:val="24"/>
                <w:szCs w:val="24"/>
              </w:rPr>
              <w:t>Media</w:t>
            </w:r>
          </w:p>
        </w:tc>
        <w:tc>
          <w:tcPr>
            <w:tcW w:w="3562" w:type="dxa"/>
          </w:tcPr>
          <w:p w14:paraId="7ED0BFD4" w14:textId="64E6762B" w:rsidR="00467B01" w:rsidRPr="00467B01" w:rsidRDefault="00467B01" w:rsidP="008640B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467B01">
              <w:rPr>
                <w:b/>
                <w:sz w:val="24"/>
                <w:szCs w:val="24"/>
              </w:rPr>
              <w:t xml:space="preserve">Source </w:t>
            </w:r>
          </w:p>
        </w:tc>
        <w:tc>
          <w:tcPr>
            <w:tcW w:w="4765" w:type="dxa"/>
          </w:tcPr>
          <w:p w14:paraId="490F44E3" w14:textId="4FF18038" w:rsidR="00467B01" w:rsidRPr="00C166F8" w:rsidRDefault="00467B01" w:rsidP="008640B8">
            <w:pPr>
              <w:contextualSpacing/>
              <w:jc w:val="both"/>
              <w:rPr>
                <w:b/>
                <w:sz w:val="24"/>
                <w:szCs w:val="24"/>
              </w:rPr>
            </w:pPr>
            <w:r w:rsidRPr="00C166F8">
              <w:rPr>
                <w:b/>
                <w:sz w:val="24"/>
                <w:szCs w:val="24"/>
              </w:rPr>
              <w:t>Components</w:t>
            </w:r>
          </w:p>
        </w:tc>
      </w:tr>
      <w:tr w:rsidR="00467B01" w:rsidRPr="003B76CB" w14:paraId="28AC77B2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4C86000E" w14:textId="121186A2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MR90 Fibroblast cell line</w:t>
            </w:r>
          </w:p>
        </w:tc>
        <w:tc>
          <w:tcPr>
            <w:tcW w:w="3562" w:type="dxa"/>
          </w:tcPr>
          <w:p w14:paraId="2FF1D08E" w14:textId="398F8EEF" w:rsidR="004F63DD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7872DF">
              <w:rPr>
                <w:bCs/>
                <w:sz w:val="24"/>
                <w:szCs w:val="24"/>
              </w:rPr>
              <w:t xml:space="preserve">Corning, </w:t>
            </w:r>
            <w:r w:rsidR="004F63DD" w:rsidRPr="004F63DD">
              <w:rPr>
                <w:bCs/>
                <w:sz w:val="24"/>
                <w:szCs w:val="24"/>
              </w:rPr>
              <w:t>Manassas VA</w:t>
            </w:r>
          </w:p>
          <w:p w14:paraId="4E40AC5F" w14:textId="2EC99804" w:rsidR="00467B01" w:rsidRDefault="004F63DD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4F63DD">
              <w:rPr>
                <w:bCs/>
                <w:sz w:val="24"/>
                <w:szCs w:val="24"/>
              </w:rPr>
              <w:t>10-090-CV</w:t>
            </w:r>
          </w:p>
        </w:tc>
        <w:tc>
          <w:tcPr>
            <w:tcW w:w="4765" w:type="dxa"/>
          </w:tcPr>
          <w:p w14:paraId="4BBCE510" w14:textId="416FC304" w:rsidR="00467B01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MEM/F12 50:50</w:t>
            </w:r>
          </w:p>
        </w:tc>
      </w:tr>
      <w:tr w:rsidR="00467B01" w:rsidRPr="003B76CB" w14:paraId="3D3859FF" w14:textId="77777777" w:rsidTr="004F63DD">
        <w:trPr>
          <w:trHeight w:val="288"/>
        </w:trPr>
        <w:tc>
          <w:tcPr>
            <w:tcW w:w="2463" w:type="dxa"/>
            <w:vMerge/>
          </w:tcPr>
          <w:p w14:paraId="7B78BC2E" w14:textId="77777777" w:rsidR="00467B01" w:rsidRDefault="00467B01" w:rsidP="00C90D7F">
            <w:p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7F6E4216" w14:textId="09CF9214" w:rsidR="004F63DD" w:rsidRDefault="00467B01" w:rsidP="008640B8">
            <w:pPr>
              <w:contextualSpacing/>
              <w:jc w:val="both"/>
            </w:pPr>
            <w:r w:rsidRPr="007872DF">
              <w:rPr>
                <w:bCs/>
                <w:sz w:val="24"/>
                <w:szCs w:val="24"/>
              </w:rPr>
              <w:t>Corning</w:t>
            </w:r>
            <w:r w:rsidR="004F63DD">
              <w:t xml:space="preserve"> </w:t>
            </w:r>
          </w:p>
          <w:p w14:paraId="7C76FE2F" w14:textId="51CE484C" w:rsidR="00467B01" w:rsidRDefault="008858F5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="004F63DD" w:rsidRPr="004F63DD">
              <w:rPr>
                <w:bCs/>
                <w:sz w:val="24"/>
                <w:szCs w:val="24"/>
              </w:rPr>
              <w:t>35-010-CV</w:t>
            </w:r>
          </w:p>
        </w:tc>
        <w:tc>
          <w:tcPr>
            <w:tcW w:w="4765" w:type="dxa"/>
          </w:tcPr>
          <w:p w14:paraId="61D82CB7" w14:textId="61B32B30" w:rsidR="00467B01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% Fetal Bovine Serum (FBS</w:t>
            </w:r>
            <w:r w:rsidRPr="007872DF">
              <w:rPr>
                <w:bCs/>
                <w:sz w:val="24"/>
                <w:szCs w:val="24"/>
              </w:rPr>
              <w:t>)</w:t>
            </w:r>
          </w:p>
        </w:tc>
      </w:tr>
      <w:tr w:rsidR="00467B01" w:rsidRPr="003B76CB" w14:paraId="0FDF9747" w14:textId="77777777" w:rsidTr="004F63DD">
        <w:trPr>
          <w:trHeight w:val="288"/>
        </w:trPr>
        <w:tc>
          <w:tcPr>
            <w:tcW w:w="2463" w:type="dxa"/>
            <w:vMerge/>
          </w:tcPr>
          <w:p w14:paraId="35E16C98" w14:textId="77777777" w:rsidR="00467B01" w:rsidRDefault="00467B01" w:rsidP="00C90D7F">
            <w:p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0D90DE1E" w14:textId="536B368C" w:rsidR="004F63DD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7872DF">
              <w:rPr>
                <w:bCs/>
                <w:sz w:val="24"/>
                <w:szCs w:val="24"/>
              </w:rPr>
              <w:t>Genesee Scientific, El Cajon, CA</w:t>
            </w:r>
            <w:r w:rsidR="004F63DD">
              <w:rPr>
                <w:bCs/>
                <w:sz w:val="24"/>
                <w:szCs w:val="24"/>
              </w:rPr>
              <w:t xml:space="preserve"> </w:t>
            </w:r>
          </w:p>
          <w:p w14:paraId="7EEF4E3B" w14:textId="7B7D1D07" w:rsidR="00467B01" w:rsidRDefault="004F63DD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4F63DD">
              <w:rPr>
                <w:bCs/>
                <w:sz w:val="24"/>
                <w:szCs w:val="24"/>
              </w:rPr>
              <w:t>25-512</w:t>
            </w:r>
          </w:p>
        </w:tc>
        <w:tc>
          <w:tcPr>
            <w:tcW w:w="4765" w:type="dxa"/>
          </w:tcPr>
          <w:p w14:paraId="240FDEB5" w14:textId="447049DB" w:rsidR="00467B01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% Penicillin/Streptomycin (P/S)</w:t>
            </w:r>
          </w:p>
        </w:tc>
      </w:tr>
      <w:tr w:rsidR="00467B01" w:rsidRPr="003B76CB" w14:paraId="166B5311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0FBB4A40" w14:textId="2770A3F8" w:rsidR="00467B01" w:rsidRPr="007872DF" w:rsidRDefault="00467B01" w:rsidP="00C90D7F">
            <w:pPr>
              <w:contextualSpacing/>
              <w:rPr>
                <w:rFonts w:cstheme="minorHAnsi"/>
                <w:bCs/>
                <w:sz w:val="24"/>
                <w:szCs w:val="24"/>
              </w:rPr>
            </w:pPr>
            <w:r w:rsidRPr="007872DF">
              <w:rPr>
                <w:rFonts w:cstheme="minorHAnsi"/>
                <w:bCs/>
                <w:sz w:val="24"/>
                <w:szCs w:val="24"/>
              </w:rPr>
              <w:t xml:space="preserve">MDCK </w:t>
            </w:r>
            <w:r>
              <w:rPr>
                <w:rFonts w:cstheme="minorHAnsi"/>
                <w:bCs/>
                <w:sz w:val="24"/>
                <w:szCs w:val="24"/>
              </w:rPr>
              <w:t>E</w:t>
            </w:r>
            <w:r w:rsidRPr="007872DF">
              <w:rPr>
                <w:rFonts w:cstheme="minorHAnsi"/>
                <w:bCs/>
                <w:sz w:val="24"/>
                <w:szCs w:val="24"/>
              </w:rPr>
              <w:t>pithelial cell line</w:t>
            </w:r>
          </w:p>
        </w:tc>
        <w:tc>
          <w:tcPr>
            <w:tcW w:w="3562" w:type="dxa"/>
          </w:tcPr>
          <w:p w14:paraId="3D0E2E28" w14:textId="7B23B88B" w:rsidR="004F63DD" w:rsidRDefault="004F63DD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 xml:space="preserve">Corning </w:t>
            </w:r>
          </w:p>
          <w:p w14:paraId="371FA77B" w14:textId="246B9DF1" w:rsidR="00467B01" w:rsidRPr="007872DF" w:rsidRDefault="004F63DD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#</w:t>
            </w:r>
            <w:r w:rsidRPr="004F63DD">
              <w:rPr>
                <w:rFonts w:cstheme="minorHAnsi"/>
                <w:bCs/>
                <w:sz w:val="24"/>
                <w:szCs w:val="24"/>
              </w:rPr>
              <w:t>10-013-CM</w:t>
            </w:r>
          </w:p>
        </w:tc>
        <w:tc>
          <w:tcPr>
            <w:tcW w:w="4765" w:type="dxa"/>
          </w:tcPr>
          <w:p w14:paraId="1F1C295B" w14:textId="3D9924A5" w:rsidR="00467B01" w:rsidRPr="007872DF" w:rsidRDefault="00467B01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7872DF">
              <w:rPr>
                <w:rFonts w:cstheme="minorHAnsi"/>
                <w:bCs/>
                <w:sz w:val="24"/>
                <w:szCs w:val="24"/>
              </w:rPr>
              <w:t>DMEM HG</w:t>
            </w:r>
          </w:p>
        </w:tc>
      </w:tr>
      <w:tr w:rsidR="00467B01" w:rsidRPr="003B76CB" w14:paraId="164DCCF3" w14:textId="77777777" w:rsidTr="004F63DD">
        <w:trPr>
          <w:trHeight w:val="288"/>
        </w:trPr>
        <w:tc>
          <w:tcPr>
            <w:tcW w:w="2463" w:type="dxa"/>
            <w:vMerge/>
          </w:tcPr>
          <w:p w14:paraId="2E5E5FD6" w14:textId="77777777" w:rsidR="00467B01" w:rsidRPr="007872DF" w:rsidRDefault="00467B01" w:rsidP="00C90D7F">
            <w:pPr>
              <w:contextualSpacing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59AC4957" w14:textId="4F96DA53" w:rsidR="00467B01" w:rsidRPr="007872DF" w:rsidRDefault="004F63DD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758F521B" w14:textId="5468F5D8" w:rsidR="00467B01" w:rsidRPr="007872DF" w:rsidRDefault="00467B01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7872DF">
              <w:rPr>
                <w:rFonts w:cstheme="minorHAnsi"/>
                <w:bCs/>
                <w:sz w:val="24"/>
                <w:szCs w:val="24"/>
              </w:rPr>
              <w:t>3% FBS</w:t>
            </w:r>
          </w:p>
        </w:tc>
      </w:tr>
      <w:tr w:rsidR="00467B01" w:rsidRPr="003B76CB" w14:paraId="6AD8ACE7" w14:textId="77777777" w:rsidTr="004F63DD">
        <w:trPr>
          <w:trHeight w:val="288"/>
        </w:trPr>
        <w:tc>
          <w:tcPr>
            <w:tcW w:w="2463" w:type="dxa"/>
            <w:vMerge/>
          </w:tcPr>
          <w:p w14:paraId="41BC328F" w14:textId="77777777" w:rsidR="00467B01" w:rsidRPr="007872DF" w:rsidRDefault="00467B01" w:rsidP="00C90D7F">
            <w:pPr>
              <w:contextualSpacing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602A6380" w14:textId="69428FB2" w:rsidR="00467B01" w:rsidRPr="007872DF" w:rsidRDefault="004F63DD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6BEC7F33" w14:textId="418681B2" w:rsidR="00467B01" w:rsidRPr="007872DF" w:rsidRDefault="00467B01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7872DF">
              <w:rPr>
                <w:rFonts w:cstheme="minorHAnsi"/>
                <w:bCs/>
                <w:sz w:val="24"/>
                <w:szCs w:val="24"/>
              </w:rPr>
              <w:t>1% P/S</w:t>
            </w:r>
          </w:p>
        </w:tc>
      </w:tr>
      <w:tr w:rsidR="00467B01" w:rsidRPr="003B76CB" w14:paraId="4D44C7CE" w14:textId="77777777" w:rsidTr="004F63DD">
        <w:trPr>
          <w:trHeight w:val="288"/>
        </w:trPr>
        <w:tc>
          <w:tcPr>
            <w:tcW w:w="2463" w:type="dxa"/>
            <w:vMerge/>
          </w:tcPr>
          <w:p w14:paraId="1B27031C" w14:textId="77777777" w:rsidR="00467B01" w:rsidRPr="007872DF" w:rsidRDefault="00467B01" w:rsidP="00C90D7F">
            <w:pPr>
              <w:contextualSpacing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47B910EF" w14:textId="77777777" w:rsidR="00467B01" w:rsidRDefault="00467B01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7872DF">
              <w:rPr>
                <w:rFonts w:cstheme="minorHAnsi"/>
                <w:bCs/>
                <w:sz w:val="24"/>
                <w:szCs w:val="24"/>
              </w:rPr>
              <w:t>VWR Life Sciences, Radnor, PA</w:t>
            </w:r>
          </w:p>
          <w:p w14:paraId="64D1EA28" w14:textId="41A1A0FF" w:rsidR="004F63DD" w:rsidRDefault="004F63DD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#</w:t>
            </w:r>
            <w:r w:rsidRPr="004F63DD">
              <w:rPr>
                <w:rFonts w:cstheme="minorHAnsi"/>
                <w:bCs/>
                <w:sz w:val="24"/>
                <w:szCs w:val="24"/>
              </w:rPr>
              <w:t>IC0219504391</w:t>
            </w:r>
          </w:p>
        </w:tc>
        <w:tc>
          <w:tcPr>
            <w:tcW w:w="4765" w:type="dxa"/>
          </w:tcPr>
          <w:p w14:paraId="42AEF6F4" w14:textId="55D37805" w:rsidR="00467B01" w:rsidRPr="007872DF" w:rsidRDefault="00467B01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mphotericin B [</w:t>
            </w:r>
            <w:r w:rsidRPr="007872DF">
              <w:rPr>
                <w:rFonts w:cstheme="minorHAnsi"/>
                <w:bCs/>
                <w:sz w:val="24"/>
                <w:szCs w:val="24"/>
              </w:rPr>
              <w:t>250 µg/mL</w:t>
            </w:r>
            <w:r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</w:tr>
      <w:tr w:rsidR="00467B01" w:rsidRPr="003B76CB" w14:paraId="7D255B6C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156E10FB" w14:textId="77777777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HMEC-1 Endothelial cell line</w:t>
            </w:r>
          </w:p>
        </w:tc>
        <w:tc>
          <w:tcPr>
            <w:tcW w:w="3562" w:type="dxa"/>
          </w:tcPr>
          <w:p w14:paraId="6D7BFD1C" w14:textId="77777777" w:rsidR="00467B01" w:rsidRDefault="00B51824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B51824">
              <w:rPr>
                <w:bCs/>
                <w:sz w:val="24"/>
                <w:szCs w:val="24"/>
              </w:rPr>
              <w:t>Gen Depot</w:t>
            </w:r>
            <w:r>
              <w:rPr>
                <w:bCs/>
                <w:sz w:val="24"/>
                <w:szCs w:val="24"/>
              </w:rPr>
              <w:t>, Baker, TX</w:t>
            </w:r>
          </w:p>
          <w:p w14:paraId="79987203" w14:textId="4AC541E3" w:rsidR="004F63DD" w:rsidRPr="006E4C1D" w:rsidRDefault="004F63DD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4F63DD">
              <w:rPr>
                <w:bCs/>
                <w:sz w:val="24"/>
                <w:szCs w:val="24"/>
              </w:rPr>
              <w:t>CM034-050</w:t>
            </w:r>
          </w:p>
        </w:tc>
        <w:tc>
          <w:tcPr>
            <w:tcW w:w="4765" w:type="dxa"/>
            <w:shd w:val="clear" w:color="auto" w:fill="auto"/>
          </w:tcPr>
          <w:p w14:paraId="3A8E38C9" w14:textId="6410F51E" w:rsidR="00467B01" w:rsidRPr="006E4C1D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6E4C1D">
              <w:rPr>
                <w:bCs/>
                <w:sz w:val="24"/>
                <w:szCs w:val="24"/>
              </w:rPr>
              <w:t>MCDB131 Base medium</w:t>
            </w:r>
          </w:p>
        </w:tc>
      </w:tr>
      <w:tr w:rsidR="00467B01" w:rsidRPr="003B76CB" w14:paraId="3572BC5C" w14:textId="77777777" w:rsidTr="004F63DD">
        <w:trPr>
          <w:trHeight w:val="288"/>
        </w:trPr>
        <w:tc>
          <w:tcPr>
            <w:tcW w:w="2463" w:type="dxa"/>
            <w:vMerge/>
          </w:tcPr>
          <w:p w14:paraId="1D31275C" w14:textId="77777777" w:rsidR="00467B01" w:rsidRPr="00C166F8" w:rsidRDefault="00467B01" w:rsidP="00C90D7F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7ED48FFD" w14:textId="70AA2E3A" w:rsidR="00467B01" w:rsidRPr="00C166F8" w:rsidRDefault="004F63DD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01BFC845" w14:textId="685ACF6E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0% FBS</w:t>
            </w:r>
          </w:p>
        </w:tc>
      </w:tr>
      <w:tr w:rsidR="00467B01" w:rsidRPr="003B76CB" w14:paraId="5CF7D32C" w14:textId="77777777" w:rsidTr="004F63DD">
        <w:trPr>
          <w:trHeight w:val="288"/>
        </w:trPr>
        <w:tc>
          <w:tcPr>
            <w:tcW w:w="2463" w:type="dxa"/>
            <w:vMerge/>
          </w:tcPr>
          <w:p w14:paraId="0DB0DF3B" w14:textId="77777777" w:rsidR="00467B01" w:rsidRPr="00C166F8" w:rsidRDefault="00467B01" w:rsidP="00C90D7F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400E047C" w14:textId="4BBC4DDF" w:rsidR="00467B01" w:rsidRPr="00C166F8" w:rsidRDefault="004F63DD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5570A1B0" w14:textId="3BA4E5BB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% P/S</w:t>
            </w:r>
          </w:p>
        </w:tc>
      </w:tr>
      <w:tr w:rsidR="00467B01" w:rsidRPr="003B76CB" w14:paraId="09CF0257" w14:textId="77777777" w:rsidTr="004F63DD">
        <w:trPr>
          <w:trHeight w:val="288"/>
        </w:trPr>
        <w:tc>
          <w:tcPr>
            <w:tcW w:w="2463" w:type="dxa"/>
            <w:vMerge/>
          </w:tcPr>
          <w:p w14:paraId="2A6D30F4" w14:textId="77777777" w:rsidR="00467B01" w:rsidRPr="00C166F8" w:rsidRDefault="00467B01" w:rsidP="00C90D7F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48FC17E6" w14:textId="04E2B75A" w:rsidR="00467B01" w:rsidRDefault="00B51824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B51824">
              <w:rPr>
                <w:bCs/>
                <w:sz w:val="24"/>
                <w:szCs w:val="24"/>
              </w:rPr>
              <w:t>Fisher Bioreagents</w:t>
            </w:r>
            <w:r w:rsidR="004F63DD">
              <w:rPr>
                <w:bCs/>
                <w:sz w:val="24"/>
                <w:szCs w:val="24"/>
              </w:rPr>
              <w:t xml:space="preserve">, </w:t>
            </w:r>
            <w:r w:rsidR="004F63DD" w:rsidRPr="004F63DD">
              <w:rPr>
                <w:bCs/>
                <w:sz w:val="24"/>
                <w:szCs w:val="24"/>
              </w:rPr>
              <w:t>Waltham, MA</w:t>
            </w:r>
          </w:p>
          <w:p w14:paraId="3FE01044" w14:textId="3C1ADBDF" w:rsidR="004F63DD" w:rsidRPr="00C166F8" w:rsidRDefault="004F63DD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4F63DD">
              <w:rPr>
                <w:bCs/>
                <w:sz w:val="24"/>
                <w:szCs w:val="24"/>
              </w:rPr>
              <w:t>#BP379-100</w:t>
            </w:r>
          </w:p>
        </w:tc>
        <w:tc>
          <w:tcPr>
            <w:tcW w:w="4765" w:type="dxa"/>
          </w:tcPr>
          <w:p w14:paraId="39FBBEAF" w14:textId="74CEE2CF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L-Glutamine</w:t>
            </w:r>
            <w:r>
              <w:rPr>
                <w:bCs/>
                <w:sz w:val="24"/>
                <w:szCs w:val="24"/>
              </w:rPr>
              <w:t xml:space="preserve"> [10 mM]</w:t>
            </w:r>
          </w:p>
        </w:tc>
      </w:tr>
      <w:tr w:rsidR="00467B01" w:rsidRPr="003B76CB" w14:paraId="45A10C38" w14:textId="77777777" w:rsidTr="004F63DD">
        <w:trPr>
          <w:trHeight w:val="288"/>
        </w:trPr>
        <w:tc>
          <w:tcPr>
            <w:tcW w:w="2463" w:type="dxa"/>
            <w:vMerge/>
          </w:tcPr>
          <w:p w14:paraId="65997103" w14:textId="77777777" w:rsidR="00467B01" w:rsidRPr="00C166F8" w:rsidRDefault="00467B01" w:rsidP="00C90D7F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058B3799" w14:textId="77777777" w:rsidR="00467B01" w:rsidRDefault="00B51824" w:rsidP="008640B8">
            <w:pPr>
              <w:contextualSpacing/>
              <w:jc w:val="both"/>
              <w:rPr>
                <w:rFonts w:cstheme="minorHAnsi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A71EA">
              <w:rPr>
                <w:rFonts w:cstheme="minorHAnsi"/>
                <w:bCs/>
                <w:sz w:val="24"/>
                <w:szCs w:val="24"/>
              </w:rPr>
              <w:t>Peprotech</w:t>
            </w:r>
            <w:proofErr w:type="spellEnd"/>
            <w:r w:rsidR="009A71EA" w:rsidRPr="009A71EA">
              <w:rPr>
                <w:rFonts w:cstheme="minorHAnsi"/>
                <w:bCs/>
                <w:sz w:val="24"/>
                <w:szCs w:val="24"/>
              </w:rPr>
              <w:t>,</w:t>
            </w:r>
            <w:r w:rsidR="009A71EA" w:rsidRPr="009A71EA">
              <w:rPr>
                <w:rFonts w:cstheme="minorHAnsi"/>
                <w:bCs/>
                <w:color w:val="000000" w:themeColor="text1"/>
                <w:sz w:val="24"/>
                <w:szCs w:val="24"/>
              </w:rPr>
              <w:t xml:space="preserve"> Cranbury, NJ</w:t>
            </w:r>
          </w:p>
          <w:p w14:paraId="614891B3" w14:textId="4D7B0B5A" w:rsidR="008858F5" w:rsidRPr="009A71EA" w:rsidRDefault="008858F5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color w:val="000000" w:themeColor="text1"/>
                <w:sz w:val="24"/>
                <w:szCs w:val="24"/>
              </w:rPr>
              <w:t>#</w:t>
            </w:r>
            <w:r w:rsidRPr="008858F5">
              <w:rPr>
                <w:rFonts w:cstheme="minorHAnsi"/>
                <w:bCs/>
                <w:color w:val="000000" w:themeColor="text1"/>
                <w:sz w:val="24"/>
                <w:szCs w:val="24"/>
              </w:rPr>
              <w:t>AF-100-15-1MG</w:t>
            </w:r>
          </w:p>
        </w:tc>
        <w:tc>
          <w:tcPr>
            <w:tcW w:w="4765" w:type="dxa"/>
          </w:tcPr>
          <w:p w14:paraId="4A915CC7" w14:textId="11DCDE4B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pidermal Growth Factor (EGF) [10 ng/mL]</w:t>
            </w:r>
          </w:p>
        </w:tc>
      </w:tr>
      <w:tr w:rsidR="00467B01" w:rsidRPr="003B76CB" w14:paraId="7CCD7405" w14:textId="77777777" w:rsidTr="004F63DD">
        <w:trPr>
          <w:trHeight w:val="288"/>
        </w:trPr>
        <w:tc>
          <w:tcPr>
            <w:tcW w:w="2463" w:type="dxa"/>
            <w:vMerge/>
          </w:tcPr>
          <w:p w14:paraId="4E5E9696" w14:textId="77777777" w:rsidR="00467B01" w:rsidRPr="00C166F8" w:rsidRDefault="00467B01" w:rsidP="00C90D7F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3FF1A644" w14:textId="70656641" w:rsidR="00467B01" w:rsidRDefault="00B51824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B51824">
              <w:rPr>
                <w:bCs/>
                <w:sz w:val="24"/>
                <w:szCs w:val="24"/>
              </w:rPr>
              <w:t>Al</w:t>
            </w:r>
            <w:r w:rsidR="000474A4">
              <w:rPr>
                <w:bCs/>
                <w:sz w:val="24"/>
                <w:szCs w:val="24"/>
              </w:rPr>
              <w:t>f</w:t>
            </w:r>
            <w:r w:rsidRPr="00B51824">
              <w:rPr>
                <w:bCs/>
                <w:sz w:val="24"/>
                <w:szCs w:val="24"/>
              </w:rPr>
              <w:t xml:space="preserve">a </w:t>
            </w:r>
            <w:r w:rsidR="001C2C47">
              <w:rPr>
                <w:bCs/>
                <w:sz w:val="24"/>
                <w:szCs w:val="24"/>
              </w:rPr>
              <w:t>Ae</w:t>
            </w:r>
            <w:r w:rsidRPr="00B51824">
              <w:rPr>
                <w:bCs/>
                <w:sz w:val="24"/>
                <w:szCs w:val="24"/>
              </w:rPr>
              <w:t>sar</w:t>
            </w:r>
            <w:r w:rsidR="008858F5">
              <w:rPr>
                <w:bCs/>
                <w:sz w:val="24"/>
                <w:szCs w:val="24"/>
              </w:rPr>
              <w:t xml:space="preserve">, </w:t>
            </w:r>
            <w:r w:rsidR="008858F5" w:rsidRPr="008858F5">
              <w:rPr>
                <w:bCs/>
                <w:sz w:val="24"/>
                <w:szCs w:val="24"/>
              </w:rPr>
              <w:t>Tewksbury, MA</w:t>
            </w:r>
          </w:p>
          <w:p w14:paraId="03B2C275" w14:textId="49749B8B" w:rsidR="008858F5" w:rsidRDefault="001C2C47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1C2C47">
              <w:rPr>
                <w:bCs/>
                <w:sz w:val="24"/>
                <w:szCs w:val="24"/>
              </w:rPr>
              <w:t>A1629203</w:t>
            </w:r>
          </w:p>
        </w:tc>
        <w:tc>
          <w:tcPr>
            <w:tcW w:w="4765" w:type="dxa"/>
          </w:tcPr>
          <w:p w14:paraId="1DC3D4F5" w14:textId="380A718B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Hydrocortisone [10 </w:t>
            </w:r>
            <w:r w:rsidRPr="00C166F8">
              <w:rPr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g/mL]</w:t>
            </w:r>
          </w:p>
        </w:tc>
      </w:tr>
      <w:tr w:rsidR="00467B01" w:rsidRPr="003B76CB" w14:paraId="6C3684EF" w14:textId="77777777" w:rsidTr="004F63DD">
        <w:trPr>
          <w:trHeight w:val="288"/>
        </w:trPr>
        <w:tc>
          <w:tcPr>
            <w:tcW w:w="2463" w:type="dxa"/>
            <w:vMerge/>
          </w:tcPr>
          <w:p w14:paraId="69800B00" w14:textId="77777777" w:rsidR="00467B01" w:rsidRPr="00C166F8" w:rsidRDefault="00467B01" w:rsidP="00C90D7F">
            <w:pPr>
              <w:contextualSpacing/>
              <w:rPr>
                <w:b/>
                <w:sz w:val="24"/>
                <w:szCs w:val="24"/>
              </w:rPr>
            </w:pPr>
          </w:p>
        </w:tc>
        <w:tc>
          <w:tcPr>
            <w:tcW w:w="3562" w:type="dxa"/>
          </w:tcPr>
          <w:p w14:paraId="10C36D03" w14:textId="6277BF06" w:rsidR="00467B01" w:rsidRDefault="008858F5" w:rsidP="008640B8">
            <w:pPr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7032E98C" w14:textId="7BDAB7A0" w:rsidR="00467B01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mphotericin B [</w:t>
            </w:r>
            <w:r w:rsidRPr="007872DF">
              <w:rPr>
                <w:rFonts w:cstheme="minorHAnsi"/>
                <w:bCs/>
                <w:sz w:val="24"/>
                <w:szCs w:val="24"/>
              </w:rPr>
              <w:t>250 µg/mL</w:t>
            </w:r>
            <w:r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</w:tr>
      <w:tr w:rsidR="00467B01" w:rsidRPr="003B76CB" w14:paraId="0BF0AB16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70E8ECC8" w14:textId="0547EE86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2C12</w:t>
            </w:r>
            <w:r w:rsidRPr="00C166F8"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Myoblast</w:t>
            </w:r>
            <w:r w:rsidRPr="00C166F8">
              <w:rPr>
                <w:bCs/>
                <w:sz w:val="24"/>
                <w:szCs w:val="24"/>
              </w:rPr>
              <w:t xml:space="preserve"> cell line</w:t>
            </w:r>
          </w:p>
        </w:tc>
        <w:tc>
          <w:tcPr>
            <w:tcW w:w="3562" w:type="dxa"/>
          </w:tcPr>
          <w:p w14:paraId="58F37719" w14:textId="77777777" w:rsidR="00467B01" w:rsidRDefault="008858F5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rning</w:t>
            </w:r>
          </w:p>
          <w:p w14:paraId="2A0EC5F7" w14:textId="26381D71" w:rsidR="008858F5" w:rsidRDefault="008858F5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>
              <w:t>10017CM</w:t>
            </w:r>
          </w:p>
        </w:tc>
        <w:tc>
          <w:tcPr>
            <w:tcW w:w="4765" w:type="dxa"/>
          </w:tcPr>
          <w:p w14:paraId="32D0B65C" w14:textId="3439D78B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  <w:highlight w:val="yellow"/>
              </w:rPr>
            </w:pPr>
            <w:r>
              <w:rPr>
                <w:bCs/>
                <w:sz w:val="24"/>
                <w:szCs w:val="24"/>
              </w:rPr>
              <w:t>DMEM HG without Sodium Pyruvate</w:t>
            </w:r>
          </w:p>
        </w:tc>
      </w:tr>
      <w:tr w:rsidR="00467B01" w:rsidRPr="003B76CB" w14:paraId="72CFFED6" w14:textId="77777777" w:rsidTr="004F63DD">
        <w:trPr>
          <w:trHeight w:val="288"/>
        </w:trPr>
        <w:tc>
          <w:tcPr>
            <w:tcW w:w="2463" w:type="dxa"/>
            <w:vMerge/>
          </w:tcPr>
          <w:p w14:paraId="5D293A21" w14:textId="77777777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48DE8251" w14:textId="71B87A0D" w:rsidR="00467B01" w:rsidRPr="00C166F8" w:rsidRDefault="008858F5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11A7F0DD" w14:textId="13CD5FBD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0% FBS</w:t>
            </w:r>
          </w:p>
        </w:tc>
      </w:tr>
      <w:tr w:rsidR="00467B01" w:rsidRPr="003B76CB" w14:paraId="46D99DE4" w14:textId="77777777" w:rsidTr="004F63DD">
        <w:trPr>
          <w:trHeight w:val="288"/>
        </w:trPr>
        <w:tc>
          <w:tcPr>
            <w:tcW w:w="2463" w:type="dxa"/>
            <w:vMerge/>
          </w:tcPr>
          <w:p w14:paraId="2AE01F4B" w14:textId="77777777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4E26C4E" w14:textId="4D2F3AE2" w:rsidR="00467B01" w:rsidRPr="00C166F8" w:rsidRDefault="008858F5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731D51D7" w14:textId="1B3A4128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% P/S</w:t>
            </w:r>
          </w:p>
        </w:tc>
      </w:tr>
      <w:tr w:rsidR="00467B01" w:rsidRPr="003B76CB" w14:paraId="6F2D2A11" w14:textId="77777777" w:rsidTr="004F63DD">
        <w:trPr>
          <w:trHeight w:val="288"/>
        </w:trPr>
        <w:tc>
          <w:tcPr>
            <w:tcW w:w="2463" w:type="dxa"/>
            <w:vMerge/>
          </w:tcPr>
          <w:p w14:paraId="258B062D" w14:textId="77777777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49E2CAB1" w14:textId="27F2DB2D" w:rsidR="00467B01" w:rsidRDefault="008858F5" w:rsidP="008640B8">
            <w:pPr>
              <w:keepNext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6178B7B9" w14:textId="1D61BED6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mphotericin B [</w:t>
            </w:r>
            <w:r w:rsidRPr="007872DF">
              <w:rPr>
                <w:rFonts w:cstheme="minorHAnsi"/>
                <w:bCs/>
                <w:sz w:val="24"/>
                <w:szCs w:val="24"/>
              </w:rPr>
              <w:t>250 µg/mL</w:t>
            </w:r>
            <w:r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</w:tr>
      <w:tr w:rsidR="00467B01" w:rsidRPr="003B76CB" w14:paraId="6A160A69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7ADEA9A1" w14:textId="6E92AFC6" w:rsidR="00467B01" w:rsidRPr="00C166F8" w:rsidRDefault="00467B01" w:rsidP="00C90D7F">
            <w:pPr>
              <w:contextualSpacing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SC52telo adipose derived stem cell line</w:t>
            </w:r>
          </w:p>
        </w:tc>
        <w:tc>
          <w:tcPr>
            <w:tcW w:w="3562" w:type="dxa"/>
          </w:tcPr>
          <w:p w14:paraId="22CCDC7B" w14:textId="77777777" w:rsidR="008858F5" w:rsidRDefault="00467B01" w:rsidP="008858F5">
            <w:pPr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ATCC</w:t>
            </w:r>
            <w:r w:rsidR="008858F5">
              <w:rPr>
                <w:bCs/>
                <w:sz w:val="24"/>
                <w:szCs w:val="24"/>
              </w:rPr>
              <w:t xml:space="preserve">, </w:t>
            </w:r>
            <w:r w:rsidR="008858F5" w:rsidRPr="004F63DD">
              <w:rPr>
                <w:bCs/>
                <w:sz w:val="24"/>
                <w:szCs w:val="24"/>
              </w:rPr>
              <w:t>Manassas VA</w:t>
            </w:r>
          </w:p>
          <w:p w14:paraId="7BC98E9B" w14:textId="4B371B1B" w:rsidR="00467B01" w:rsidRPr="00AC1D1C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#PCS-500-030</w:t>
            </w:r>
          </w:p>
        </w:tc>
        <w:tc>
          <w:tcPr>
            <w:tcW w:w="4765" w:type="dxa"/>
          </w:tcPr>
          <w:p w14:paraId="4B1E725C" w14:textId="713ADFAA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AC1D1C">
              <w:rPr>
                <w:bCs/>
                <w:sz w:val="24"/>
                <w:szCs w:val="24"/>
              </w:rPr>
              <w:t>Mesenchymal Stem Cell</w:t>
            </w:r>
            <w:r>
              <w:rPr>
                <w:bCs/>
                <w:sz w:val="24"/>
                <w:szCs w:val="24"/>
              </w:rPr>
              <w:t xml:space="preserve"> (MSC)</w:t>
            </w:r>
            <w:r w:rsidRPr="00AC1D1C">
              <w:rPr>
                <w:bCs/>
                <w:sz w:val="24"/>
                <w:szCs w:val="24"/>
              </w:rPr>
              <w:t xml:space="preserve"> Basal Medium</w:t>
            </w:r>
          </w:p>
        </w:tc>
      </w:tr>
      <w:tr w:rsidR="00467B01" w:rsidRPr="003B76CB" w14:paraId="37DCEE34" w14:textId="77777777" w:rsidTr="004F63DD">
        <w:trPr>
          <w:trHeight w:val="288"/>
        </w:trPr>
        <w:tc>
          <w:tcPr>
            <w:tcW w:w="2463" w:type="dxa"/>
            <w:vMerge/>
          </w:tcPr>
          <w:p w14:paraId="6A9A59EC" w14:textId="77777777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D26EFFD" w14:textId="77777777" w:rsidR="008858F5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ATCC</w:t>
            </w:r>
          </w:p>
          <w:p w14:paraId="46D9DBE9" w14:textId="49D17555" w:rsidR="00467B01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#PCS-500-030</w:t>
            </w:r>
          </w:p>
        </w:tc>
        <w:tc>
          <w:tcPr>
            <w:tcW w:w="4765" w:type="dxa"/>
          </w:tcPr>
          <w:p w14:paraId="3E78B5A2" w14:textId="290DA11A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  <w:r w:rsidRPr="00C166F8">
              <w:rPr>
                <w:bCs/>
                <w:sz w:val="24"/>
                <w:szCs w:val="24"/>
              </w:rPr>
              <w:t xml:space="preserve">% </w:t>
            </w:r>
            <w:r>
              <w:rPr>
                <w:bCs/>
                <w:sz w:val="24"/>
                <w:szCs w:val="24"/>
              </w:rPr>
              <w:t>FBS</w:t>
            </w:r>
          </w:p>
        </w:tc>
      </w:tr>
      <w:tr w:rsidR="00467B01" w:rsidRPr="003B76CB" w14:paraId="757B3DEB" w14:textId="77777777" w:rsidTr="004F63DD">
        <w:trPr>
          <w:trHeight w:val="288"/>
        </w:trPr>
        <w:tc>
          <w:tcPr>
            <w:tcW w:w="2463" w:type="dxa"/>
            <w:vMerge/>
          </w:tcPr>
          <w:p w14:paraId="31AB1F60" w14:textId="77777777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065772EC" w14:textId="77777777" w:rsidR="008858F5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ATCC</w:t>
            </w:r>
          </w:p>
          <w:p w14:paraId="6CE66964" w14:textId="63E06AE0" w:rsidR="00467B01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#PCS-500-030</w:t>
            </w:r>
          </w:p>
        </w:tc>
        <w:tc>
          <w:tcPr>
            <w:tcW w:w="4765" w:type="dxa"/>
          </w:tcPr>
          <w:p w14:paraId="0CDF8197" w14:textId="2ED15C00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GF basic [5 ng/mL]</w:t>
            </w:r>
          </w:p>
        </w:tc>
      </w:tr>
      <w:tr w:rsidR="00467B01" w:rsidRPr="003B76CB" w14:paraId="2F48FC11" w14:textId="77777777" w:rsidTr="004F63DD">
        <w:trPr>
          <w:trHeight w:val="288"/>
        </w:trPr>
        <w:tc>
          <w:tcPr>
            <w:tcW w:w="2463" w:type="dxa"/>
            <w:vMerge/>
          </w:tcPr>
          <w:p w14:paraId="140345D4" w14:textId="77777777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70578773" w14:textId="77777777" w:rsidR="008858F5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ATCC</w:t>
            </w:r>
          </w:p>
          <w:p w14:paraId="0EFEB1B5" w14:textId="68F43957" w:rsidR="00467B01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#PCS-500-030</w:t>
            </w:r>
          </w:p>
        </w:tc>
        <w:tc>
          <w:tcPr>
            <w:tcW w:w="4765" w:type="dxa"/>
          </w:tcPr>
          <w:p w14:paraId="5C9A8764" w14:textId="4246586E" w:rsidR="00467B01" w:rsidRPr="00C166F8" w:rsidRDefault="00467B01" w:rsidP="008640B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GF acidic [5ng/mL]</w:t>
            </w:r>
          </w:p>
        </w:tc>
      </w:tr>
      <w:tr w:rsidR="00467B01" w:rsidRPr="003B76CB" w14:paraId="6CF8B23B" w14:textId="77777777" w:rsidTr="004F63DD">
        <w:trPr>
          <w:trHeight w:val="288"/>
        </w:trPr>
        <w:tc>
          <w:tcPr>
            <w:tcW w:w="2463" w:type="dxa"/>
            <w:vMerge/>
          </w:tcPr>
          <w:p w14:paraId="1DFAF1DE" w14:textId="77777777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54D1B7E" w14:textId="77777777" w:rsidR="008858F5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ATCC</w:t>
            </w:r>
          </w:p>
          <w:p w14:paraId="4228CAB7" w14:textId="4A2471A9" w:rsidR="00467B01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#PCS-500-030</w:t>
            </w:r>
          </w:p>
        </w:tc>
        <w:tc>
          <w:tcPr>
            <w:tcW w:w="4765" w:type="dxa"/>
          </w:tcPr>
          <w:p w14:paraId="3F1D9562" w14:textId="3EB89800" w:rsidR="00467B01" w:rsidRPr="00C166F8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-Alanyl-L-Glutamine [2.4 mM]</w:t>
            </w:r>
          </w:p>
        </w:tc>
      </w:tr>
      <w:tr w:rsidR="00467B01" w:rsidRPr="003B76CB" w14:paraId="45C6D808" w14:textId="77777777" w:rsidTr="004F63DD">
        <w:trPr>
          <w:trHeight w:val="288"/>
        </w:trPr>
        <w:tc>
          <w:tcPr>
            <w:tcW w:w="2463" w:type="dxa"/>
            <w:vMerge/>
          </w:tcPr>
          <w:p w14:paraId="324FEBA0" w14:textId="77777777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6514526" w14:textId="77777777" w:rsidR="008858F5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ATCC</w:t>
            </w:r>
          </w:p>
          <w:p w14:paraId="36CE9467" w14:textId="16D67E00" w:rsidR="00467B01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467B01">
              <w:rPr>
                <w:bCs/>
                <w:sz w:val="24"/>
                <w:szCs w:val="24"/>
              </w:rPr>
              <w:t>#PCS-500-030</w:t>
            </w:r>
          </w:p>
        </w:tc>
        <w:tc>
          <w:tcPr>
            <w:tcW w:w="4765" w:type="dxa"/>
          </w:tcPr>
          <w:p w14:paraId="3F0F373C" w14:textId="672CDA1E" w:rsidR="00467B01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418 [0.2 mg/mL]</w:t>
            </w:r>
          </w:p>
        </w:tc>
      </w:tr>
      <w:tr w:rsidR="00467B01" w:rsidRPr="003B76CB" w14:paraId="5F8EE10E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739F5908" w14:textId="18F918B1" w:rsidR="00467B01" w:rsidRPr="00C166F8" w:rsidRDefault="00467B01" w:rsidP="008640B8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BAM growth media (day 0-4 of culture)</w:t>
            </w:r>
          </w:p>
        </w:tc>
        <w:tc>
          <w:tcPr>
            <w:tcW w:w="3562" w:type="dxa"/>
          </w:tcPr>
          <w:p w14:paraId="1F028AA4" w14:textId="3DAC8C82" w:rsidR="00467B01" w:rsidRPr="006E4C1D" w:rsidRDefault="008858F5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43278E67" w14:textId="2E200F95" w:rsidR="00467B01" w:rsidRPr="00C166F8" w:rsidRDefault="00467B01" w:rsidP="005370D8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6E4C1D">
              <w:rPr>
                <w:bCs/>
                <w:sz w:val="24"/>
                <w:szCs w:val="24"/>
              </w:rPr>
              <w:t>MCDB131 Base medium</w:t>
            </w:r>
          </w:p>
        </w:tc>
      </w:tr>
      <w:tr w:rsidR="00467B01" w:rsidRPr="003B76CB" w14:paraId="3CF0ACC2" w14:textId="77777777" w:rsidTr="004F63DD">
        <w:trPr>
          <w:trHeight w:val="288"/>
        </w:trPr>
        <w:tc>
          <w:tcPr>
            <w:tcW w:w="2463" w:type="dxa"/>
            <w:vMerge/>
          </w:tcPr>
          <w:p w14:paraId="075CB58C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32CCC42D" w14:textId="1F972E25" w:rsidR="00467B01" w:rsidRPr="00C166F8" w:rsidRDefault="008858F5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0AAD7F13" w14:textId="3F8D824E" w:rsidR="00467B01" w:rsidRPr="00C166F8" w:rsidRDefault="00467B01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0% FBS</w:t>
            </w:r>
          </w:p>
        </w:tc>
      </w:tr>
      <w:tr w:rsidR="00467B01" w:rsidRPr="003B76CB" w14:paraId="3568798C" w14:textId="77777777" w:rsidTr="004F63DD">
        <w:trPr>
          <w:trHeight w:val="288"/>
        </w:trPr>
        <w:tc>
          <w:tcPr>
            <w:tcW w:w="2463" w:type="dxa"/>
            <w:vMerge/>
          </w:tcPr>
          <w:p w14:paraId="7820526F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402CD35" w14:textId="05D20FE5" w:rsidR="00467B01" w:rsidRPr="00C166F8" w:rsidRDefault="008858F5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0B0762DD" w14:textId="748EC404" w:rsidR="00467B01" w:rsidRPr="00C166F8" w:rsidRDefault="00467B01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% P/S</w:t>
            </w:r>
          </w:p>
        </w:tc>
      </w:tr>
      <w:tr w:rsidR="00467B01" w:rsidRPr="003B76CB" w14:paraId="49FA53B8" w14:textId="77777777" w:rsidTr="004F63DD">
        <w:trPr>
          <w:trHeight w:val="288"/>
        </w:trPr>
        <w:tc>
          <w:tcPr>
            <w:tcW w:w="2463" w:type="dxa"/>
            <w:vMerge/>
          </w:tcPr>
          <w:p w14:paraId="040BD1B8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5091724E" w14:textId="66B87E7C" w:rsidR="00467B01" w:rsidRDefault="008858F5" w:rsidP="00335405">
            <w:pPr>
              <w:keepNext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54793BDC" w14:textId="1A87388E" w:rsidR="00467B01" w:rsidRPr="00C166F8" w:rsidRDefault="00467B01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mphotericin B [</w:t>
            </w:r>
            <w:r w:rsidRPr="007872DF">
              <w:rPr>
                <w:rFonts w:cstheme="minorHAnsi"/>
                <w:bCs/>
                <w:sz w:val="24"/>
                <w:szCs w:val="24"/>
              </w:rPr>
              <w:t>250 µg/mL</w:t>
            </w:r>
            <w:r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</w:tr>
      <w:tr w:rsidR="00467B01" w:rsidRPr="003B76CB" w14:paraId="516E7330" w14:textId="77777777" w:rsidTr="004F63DD">
        <w:trPr>
          <w:trHeight w:val="288"/>
        </w:trPr>
        <w:tc>
          <w:tcPr>
            <w:tcW w:w="2463" w:type="dxa"/>
            <w:vMerge/>
          </w:tcPr>
          <w:p w14:paraId="423DA1C2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4BE410D8" w14:textId="4ED94106" w:rsidR="00467B01" w:rsidRPr="00C166F8" w:rsidRDefault="008858F5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51735AC7" w14:textId="76DB088D" w:rsidR="00467B01" w:rsidRDefault="00467B01" w:rsidP="00335405">
            <w:pPr>
              <w:keepNext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L-Glutamine</w:t>
            </w:r>
            <w:r>
              <w:rPr>
                <w:bCs/>
                <w:sz w:val="24"/>
                <w:szCs w:val="24"/>
              </w:rPr>
              <w:t xml:space="preserve"> [10 mM]</w:t>
            </w:r>
          </w:p>
        </w:tc>
      </w:tr>
      <w:tr w:rsidR="00467B01" w:rsidRPr="003B76CB" w14:paraId="63058330" w14:textId="77777777" w:rsidTr="004F63DD">
        <w:trPr>
          <w:trHeight w:val="288"/>
        </w:trPr>
        <w:tc>
          <w:tcPr>
            <w:tcW w:w="2463" w:type="dxa"/>
            <w:vMerge/>
          </w:tcPr>
          <w:p w14:paraId="73A9AB3D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5691F60" w14:textId="7FA0652F" w:rsidR="00467B01" w:rsidRDefault="008858F5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4F1B3D25" w14:textId="0766FF9F" w:rsidR="00467B01" w:rsidRDefault="00467B01" w:rsidP="00335405">
            <w:pPr>
              <w:keepNext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pidermal Growth Factor (EGF) [10 ng/mL]</w:t>
            </w:r>
          </w:p>
        </w:tc>
      </w:tr>
      <w:tr w:rsidR="00467B01" w:rsidRPr="003B76CB" w14:paraId="3FCEDF82" w14:textId="77777777" w:rsidTr="004F63DD">
        <w:trPr>
          <w:trHeight w:val="288"/>
        </w:trPr>
        <w:tc>
          <w:tcPr>
            <w:tcW w:w="2463" w:type="dxa"/>
            <w:vMerge/>
          </w:tcPr>
          <w:p w14:paraId="59AAE4FF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0836C5A0" w14:textId="4756AC64" w:rsidR="00467B01" w:rsidRDefault="008858F5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0C1FECDF" w14:textId="7CE56A95" w:rsidR="00467B01" w:rsidRDefault="00467B01" w:rsidP="00335405">
            <w:pPr>
              <w:keepNext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Hydrocortisone [10 </w:t>
            </w:r>
            <w:r w:rsidRPr="00C166F8">
              <w:rPr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g/mL]</w:t>
            </w:r>
          </w:p>
        </w:tc>
      </w:tr>
      <w:tr w:rsidR="00467B01" w:rsidRPr="003B76CB" w14:paraId="647567A3" w14:textId="77777777" w:rsidTr="004F63DD">
        <w:trPr>
          <w:trHeight w:val="288"/>
        </w:trPr>
        <w:tc>
          <w:tcPr>
            <w:tcW w:w="2463" w:type="dxa"/>
            <w:vMerge/>
          </w:tcPr>
          <w:p w14:paraId="7A391791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6B9AFAAB" w14:textId="77777777" w:rsidR="00467B01" w:rsidRDefault="00B51824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B51824">
              <w:rPr>
                <w:bCs/>
                <w:sz w:val="24"/>
                <w:szCs w:val="24"/>
              </w:rPr>
              <w:t>Fisher Chemical</w:t>
            </w:r>
            <w:r w:rsidR="00421888">
              <w:rPr>
                <w:bCs/>
                <w:sz w:val="24"/>
                <w:szCs w:val="24"/>
              </w:rPr>
              <w:t>, Fair Lawn, NJ</w:t>
            </w:r>
          </w:p>
          <w:p w14:paraId="483458FE" w14:textId="4AA5A73B" w:rsidR="008858F5" w:rsidRDefault="008858F5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8858F5">
              <w:rPr>
                <w:bCs/>
                <w:sz w:val="24"/>
                <w:szCs w:val="24"/>
              </w:rPr>
              <w:t>A61-100</w:t>
            </w:r>
          </w:p>
        </w:tc>
        <w:tc>
          <w:tcPr>
            <w:tcW w:w="4765" w:type="dxa"/>
          </w:tcPr>
          <w:p w14:paraId="7B4A1786" w14:textId="38484964" w:rsidR="00467B01" w:rsidRDefault="00467B01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L-Ascorbic </w:t>
            </w:r>
            <w:r w:rsidRPr="00445E7F">
              <w:rPr>
                <w:rFonts w:cstheme="minorHAnsi"/>
                <w:bCs/>
                <w:sz w:val="24"/>
                <w:szCs w:val="24"/>
              </w:rPr>
              <w:t>Acid [50 µg/mL]</w:t>
            </w:r>
          </w:p>
        </w:tc>
      </w:tr>
      <w:tr w:rsidR="00467B01" w:rsidRPr="003B76CB" w14:paraId="748D78C2" w14:textId="77777777" w:rsidTr="004F63DD">
        <w:trPr>
          <w:trHeight w:val="288"/>
        </w:trPr>
        <w:tc>
          <w:tcPr>
            <w:tcW w:w="2463" w:type="dxa"/>
            <w:vMerge/>
          </w:tcPr>
          <w:p w14:paraId="5EA2EE99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0ACCD88" w14:textId="6BAC826B" w:rsidR="00467B01" w:rsidRDefault="00BA3A7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CI</w:t>
            </w:r>
            <w:r w:rsidR="00C91B8C">
              <w:rPr>
                <w:bCs/>
                <w:sz w:val="24"/>
                <w:szCs w:val="24"/>
              </w:rPr>
              <w:t xml:space="preserve">, </w:t>
            </w:r>
            <w:r w:rsidR="00C91B8C" w:rsidRPr="00C91B8C">
              <w:rPr>
                <w:bCs/>
                <w:sz w:val="24"/>
                <w:szCs w:val="24"/>
              </w:rPr>
              <w:t>Portland, OR</w:t>
            </w:r>
          </w:p>
          <w:p w14:paraId="0C59E1CF" w14:textId="140B2F25" w:rsidR="00C91B8C" w:rsidRDefault="00C91B8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C91B8C">
              <w:rPr>
                <w:bCs/>
                <w:sz w:val="24"/>
                <w:szCs w:val="24"/>
              </w:rPr>
              <w:t>H0296</w:t>
            </w:r>
          </w:p>
        </w:tc>
        <w:tc>
          <w:tcPr>
            <w:tcW w:w="4765" w:type="dxa"/>
          </w:tcPr>
          <w:p w14:paraId="2BA859E5" w14:textId="04D6E7B2" w:rsidR="00467B01" w:rsidRDefault="00BA3A7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rans-4-</w:t>
            </w:r>
            <w:r w:rsidR="00467B01">
              <w:rPr>
                <w:bCs/>
                <w:sz w:val="24"/>
                <w:szCs w:val="24"/>
              </w:rPr>
              <w:t>Hydroxy</w:t>
            </w:r>
            <w:r>
              <w:rPr>
                <w:bCs/>
                <w:sz w:val="24"/>
                <w:szCs w:val="24"/>
              </w:rPr>
              <w:t>-L-</w:t>
            </w:r>
            <w:r w:rsidR="00467B01">
              <w:rPr>
                <w:bCs/>
                <w:sz w:val="24"/>
                <w:szCs w:val="24"/>
              </w:rPr>
              <w:t>proline [10 mg/L]</w:t>
            </w:r>
          </w:p>
        </w:tc>
      </w:tr>
      <w:tr w:rsidR="00467B01" w:rsidRPr="003B76CB" w14:paraId="3EA4BC94" w14:textId="77777777" w:rsidTr="004F63DD">
        <w:trPr>
          <w:trHeight w:val="288"/>
        </w:trPr>
        <w:tc>
          <w:tcPr>
            <w:tcW w:w="2463" w:type="dxa"/>
            <w:vMerge/>
          </w:tcPr>
          <w:p w14:paraId="4FA77808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29F6CE6" w14:textId="77777777" w:rsidR="00467B01" w:rsidRDefault="00B91B5F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isher Bioreagents</w:t>
            </w:r>
          </w:p>
          <w:p w14:paraId="6668A41A" w14:textId="63000B39" w:rsidR="00C91B8C" w:rsidRDefault="00C91B8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C91B8C">
              <w:rPr>
                <w:bCs/>
                <w:sz w:val="24"/>
                <w:szCs w:val="24"/>
              </w:rPr>
              <w:t>BP392-100</w:t>
            </w:r>
          </w:p>
        </w:tc>
        <w:tc>
          <w:tcPr>
            <w:tcW w:w="4765" w:type="dxa"/>
          </w:tcPr>
          <w:p w14:paraId="66B4BC32" w14:textId="47FD850C" w:rsidR="00467B01" w:rsidRDefault="00BA3A7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-</w:t>
            </w:r>
            <w:r w:rsidR="00467B01">
              <w:rPr>
                <w:bCs/>
                <w:sz w:val="24"/>
                <w:szCs w:val="24"/>
              </w:rPr>
              <w:t>Proline [40 mg/L]</w:t>
            </w:r>
          </w:p>
        </w:tc>
      </w:tr>
      <w:tr w:rsidR="00467B01" w:rsidRPr="003B76CB" w14:paraId="11CD1AB6" w14:textId="77777777" w:rsidTr="004F63DD">
        <w:trPr>
          <w:trHeight w:val="288"/>
        </w:trPr>
        <w:tc>
          <w:tcPr>
            <w:tcW w:w="2463" w:type="dxa"/>
            <w:vMerge/>
          </w:tcPr>
          <w:p w14:paraId="236A89CB" w14:textId="77777777" w:rsidR="00467B01" w:rsidRPr="00C166F8" w:rsidRDefault="00467B01" w:rsidP="00335405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66F92201" w14:textId="4A2B421C" w:rsidR="00467B01" w:rsidRDefault="00BA3A7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Peprotech</w:t>
            </w:r>
            <w:proofErr w:type="spellEnd"/>
          </w:p>
          <w:p w14:paraId="7305DAB4" w14:textId="2A488B2F" w:rsidR="00C91B8C" w:rsidRDefault="00C91B8C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00-20-1MG</w:t>
            </w:r>
          </w:p>
        </w:tc>
        <w:tc>
          <w:tcPr>
            <w:tcW w:w="4765" w:type="dxa"/>
          </w:tcPr>
          <w:p w14:paraId="49350351" w14:textId="576C5BAD" w:rsidR="00467B01" w:rsidRPr="00C166F8" w:rsidRDefault="00467B01" w:rsidP="00335405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EGF [1 ng/mL]</w:t>
            </w:r>
          </w:p>
        </w:tc>
      </w:tr>
      <w:tr w:rsidR="00A102DA" w:rsidRPr="003B76CB" w14:paraId="650C4AC3" w14:textId="77777777" w:rsidTr="004F63DD">
        <w:trPr>
          <w:trHeight w:val="288"/>
        </w:trPr>
        <w:tc>
          <w:tcPr>
            <w:tcW w:w="2463" w:type="dxa"/>
            <w:vMerge w:val="restart"/>
          </w:tcPr>
          <w:p w14:paraId="5647EA5F" w14:textId="21FEC38A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BAM differentiation media (day 5-40 of culture)</w:t>
            </w:r>
          </w:p>
        </w:tc>
        <w:tc>
          <w:tcPr>
            <w:tcW w:w="3562" w:type="dxa"/>
          </w:tcPr>
          <w:p w14:paraId="2EE9FAD0" w14:textId="1B29C7BC" w:rsidR="00A102DA" w:rsidRPr="006E4C1D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1FF715CE" w14:textId="42A429F2" w:rsidR="00A102DA" w:rsidRPr="00C166F8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6E4C1D">
              <w:rPr>
                <w:bCs/>
                <w:sz w:val="24"/>
                <w:szCs w:val="24"/>
              </w:rPr>
              <w:t>MCDB131 Base medium</w:t>
            </w:r>
          </w:p>
        </w:tc>
      </w:tr>
      <w:tr w:rsidR="00A102DA" w:rsidRPr="003B76CB" w14:paraId="6ABECBA0" w14:textId="77777777" w:rsidTr="004F63DD">
        <w:trPr>
          <w:trHeight w:val="288"/>
        </w:trPr>
        <w:tc>
          <w:tcPr>
            <w:tcW w:w="2463" w:type="dxa"/>
            <w:vMerge/>
          </w:tcPr>
          <w:p w14:paraId="239D0D42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9705B00" w14:textId="2CE03B7C" w:rsidR="00A102DA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5B125E76" w14:textId="6147C57E" w:rsidR="00A102DA" w:rsidRPr="00C166F8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  <w:r w:rsidRPr="00C166F8">
              <w:rPr>
                <w:bCs/>
                <w:sz w:val="24"/>
                <w:szCs w:val="24"/>
              </w:rPr>
              <w:t>% FBS</w:t>
            </w:r>
          </w:p>
        </w:tc>
      </w:tr>
      <w:tr w:rsidR="00A102DA" w:rsidRPr="003B76CB" w14:paraId="58A3FB67" w14:textId="77777777" w:rsidTr="004F63DD">
        <w:trPr>
          <w:trHeight w:val="288"/>
        </w:trPr>
        <w:tc>
          <w:tcPr>
            <w:tcW w:w="2463" w:type="dxa"/>
            <w:vMerge/>
          </w:tcPr>
          <w:p w14:paraId="3496B582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6830827" w14:textId="3156C2C3" w:rsidR="00A102DA" w:rsidRPr="00C166F8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14BE03C9" w14:textId="065FDBE1" w:rsidR="00A102DA" w:rsidRPr="00C166F8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1% P/S</w:t>
            </w:r>
          </w:p>
        </w:tc>
      </w:tr>
      <w:tr w:rsidR="00A102DA" w:rsidRPr="003B76CB" w14:paraId="1BB7E38B" w14:textId="77777777" w:rsidTr="004F63DD">
        <w:trPr>
          <w:trHeight w:val="288"/>
        </w:trPr>
        <w:tc>
          <w:tcPr>
            <w:tcW w:w="2463" w:type="dxa"/>
            <w:vMerge/>
          </w:tcPr>
          <w:p w14:paraId="25F07FE7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26978CB9" w14:textId="687A8DF3" w:rsidR="00A102DA" w:rsidRDefault="009C30D5" w:rsidP="005A58D0">
            <w:pPr>
              <w:keepNext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16678076" w14:textId="0BDC899A" w:rsidR="00A102DA" w:rsidRPr="00C166F8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Amphotericin B [</w:t>
            </w:r>
            <w:r w:rsidRPr="007872DF">
              <w:rPr>
                <w:rFonts w:cstheme="minorHAnsi"/>
                <w:bCs/>
                <w:sz w:val="24"/>
                <w:szCs w:val="24"/>
              </w:rPr>
              <w:t>250 µg/mL</w:t>
            </w:r>
            <w:r>
              <w:rPr>
                <w:rFonts w:cstheme="minorHAnsi"/>
                <w:bCs/>
                <w:sz w:val="24"/>
                <w:szCs w:val="24"/>
              </w:rPr>
              <w:t>]</w:t>
            </w:r>
          </w:p>
        </w:tc>
      </w:tr>
      <w:tr w:rsidR="00A102DA" w:rsidRPr="003B76CB" w14:paraId="6CE66AA3" w14:textId="77777777" w:rsidTr="004F63DD">
        <w:trPr>
          <w:trHeight w:val="288"/>
        </w:trPr>
        <w:tc>
          <w:tcPr>
            <w:tcW w:w="2463" w:type="dxa"/>
            <w:vMerge/>
          </w:tcPr>
          <w:p w14:paraId="78A11991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F2B313C" w14:textId="40A49EAF" w:rsidR="00A102DA" w:rsidRPr="00C166F8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575EDA38" w14:textId="1EFE5C64" w:rsidR="00A102DA" w:rsidRPr="00C166F8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 w:rsidRPr="00C166F8">
              <w:rPr>
                <w:bCs/>
                <w:sz w:val="24"/>
                <w:szCs w:val="24"/>
              </w:rPr>
              <w:t>L-Glutamine</w:t>
            </w:r>
            <w:r>
              <w:rPr>
                <w:bCs/>
                <w:sz w:val="24"/>
                <w:szCs w:val="24"/>
              </w:rPr>
              <w:t xml:space="preserve"> [10 mM]</w:t>
            </w:r>
          </w:p>
        </w:tc>
      </w:tr>
      <w:tr w:rsidR="00A102DA" w:rsidRPr="003B76CB" w14:paraId="076B16D6" w14:textId="77777777" w:rsidTr="004F63DD">
        <w:trPr>
          <w:trHeight w:val="288"/>
        </w:trPr>
        <w:tc>
          <w:tcPr>
            <w:tcW w:w="2463" w:type="dxa"/>
            <w:vMerge/>
          </w:tcPr>
          <w:p w14:paraId="0E701141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990C459" w14:textId="06687FA3" w:rsidR="00A102DA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7C5296AB" w14:textId="570C9A85" w:rsidR="00A102DA" w:rsidRPr="00C166F8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pidermal Growth Factor (EGF) [10 ng/mL]</w:t>
            </w:r>
          </w:p>
        </w:tc>
      </w:tr>
      <w:tr w:rsidR="00A102DA" w:rsidRPr="003B76CB" w14:paraId="0756A1E4" w14:textId="77777777" w:rsidTr="004F63DD">
        <w:trPr>
          <w:trHeight w:val="288"/>
        </w:trPr>
        <w:tc>
          <w:tcPr>
            <w:tcW w:w="2463" w:type="dxa"/>
            <w:vMerge/>
          </w:tcPr>
          <w:p w14:paraId="7053A4C3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03267F6A" w14:textId="71F53E71" w:rsidR="00A102DA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53E4B092" w14:textId="61C9509D" w:rsidR="00A102DA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Hydrocortisone [10 </w:t>
            </w:r>
            <w:r w:rsidRPr="00C166F8">
              <w:rPr>
                <w:sz w:val="24"/>
                <w:szCs w:val="24"/>
              </w:rPr>
              <w:t>µ</w:t>
            </w:r>
            <w:r>
              <w:rPr>
                <w:sz w:val="24"/>
                <w:szCs w:val="24"/>
              </w:rPr>
              <w:t>g/mL]</w:t>
            </w:r>
          </w:p>
        </w:tc>
      </w:tr>
      <w:tr w:rsidR="00A102DA" w:rsidRPr="003B76CB" w14:paraId="15500B0B" w14:textId="77777777" w:rsidTr="004F63DD">
        <w:trPr>
          <w:trHeight w:val="288"/>
        </w:trPr>
        <w:tc>
          <w:tcPr>
            <w:tcW w:w="2463" w:type="dxa"/>
            <w:vMerge/>
          </w:tcPr>
          <w:p w14:paraId="0A6FFCD9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6F976B47" w14:textId="77777777" w:rsidR="00A102DA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ibco, Grand Island, NY</w:t>
            </w:r>
          </w:p>
          <w:p w14:paraId="58D4CB8A" w14:textId="64D464A0" w:rsidR="00257C2A" w:rsidRDefault="00257C2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#</w:t>
            </w:r>
            <w:r w:rsidRPr="00257C2A">
              <w:rPr>
                <w:bCs/>
                <w:sz w:val="24"/>
                <w:szCs w:val="24"/>
              </w:rPr>
              <w:t>41400045</w:t>
            </w:r>
          </w:p>
        </w:tc>
        <w:tc>
          <w:tcPr>
            <w:tcW w:w="4765" w:type="dxa"/>
          </w:tcPr>
          <w:p w14:paraId="0543CE5A" w14:textId="552EF8FD" w:rsidR="00A102DA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1x Insulin-Transferrin-Selenium </w:t>
            </w:r>
          </w:p>
        </w:tc>
      </w:tr>
      <w:tr w:rsidR="00A102DA" w:rsidRPr="003B76CB" w14:paraId="2F4B75AF" w14:textId="77777777" w:rsidTr="004F63DD">
        <w:trPr>
          <w:trHeight w:val="288"/>
        </w:trPr>
        <w:tc>
          <w:tcPr>
            <w:tcW w:w="2463" w:type="dxa"/>
            <w:vMerge/>
          </w:tcPr>
          <w:p w14:paraId="4611631C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3F764375" w14:textId="312E6B80" w:rsidR="00A102DA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24140689" w14:textId="03F273FC" w:rsidR="00A102DA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EGF [1 ng/mL] (day 5-14)</w:t>
            </w:r>
          </w:p>
        </w:tc>
      </w:tr>
      <w:tr w:rsidR="00A102DA" w:rsidRPr="003B76CB" w14:paraId="1924DAEF" w14:textId="77777777" w:rsidTr="004F63DD">
        <w:trPr>
          <w:trHeight w:val="288"/>
        </w:trPr>
        <w:tc>
          <w:tcPr>
            <w:tcW w:w="2463" w:type="dxa"/>
            <w:vMerge/>
          </w:tcPr>
          <w:p w14:paraId="7B845714" w14:textId="77777777" w:rsidR="00A102DA" w:rsidRPr="00C166F8" w:rsidRDefault="00A102DA" w:rsidP="005A58D0">
            <w:pPr>
              <w:contextualSpacing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3562" w:type="dxa"/>
          </w:tcPr>
          <w:p w14:paraId="1F0D991F" w14:textId="2C50897C" w:rsidR="00A102DA" w:rsidRDefault="009C30D5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*</w:t>
            </w:r>
          </w:p>
        </w:tc>
        <w:tc>
          <w:tcPr>
            <w:tcW w:w="4765" w:type="dxa"/>
          </w:tcPr>
          <w:p w14:paraId="67B801AB" w14:textId="5925B0EE" w:rsidR="00A102DA" w:rsidRDefault="00A102DA" w:rsidP="005A58D0">
            <w:pPr>
              <w:keepNext/>
              <w:contextualSpacing/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DGF-BB [0.1 ng/mL] (day 14-40)</w:t>
            </w:r>
          </w:p>
        </w:tc>
      </w:tr>
    </w:tbl>
    <w:p w14:paraId="4FE3B0C0" w14:textId="21983699" w:rsidR="00000000" w:rsidRDefault="00000000" w:rsidP="009E2858">
      <w:pPr>
        <w:pStyle w:val="Caption"/>
      </w:pPr>
    </w:p>
    <w:p w14:paraId="26F4539C" w14:textId="4B1505BD" w:rsidR="00AD4336" w:rsidRPr="00AD4336" w:rsidRDefault="00AD4336" w:rsidP="00AD4336">
      <w:pPr>
        <w:rPr>
          <w:b/>
          <w:bCs/>
        </w:rPr>
      </w:pPr>
      <w:r w:rsidRPr="00AD4336">
        <w:rPr>
          <w:b/>
          <w:bCs/>
        </w:rPr>
        <w:t>* Indicates source information was previously defined.</w:t>
      </w:r>
    </w:p>
    <w:sectPr w:rsidR="00AD4336" w:rsidRPr="00AD4336" w:rsidSect="00C90D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C701B"/>
    <w:multiLevelType w:val="hybridMultilevel"/>
    <w:tmpl w:val="77D46C64"/>
    <w:lvl w:ilvl="0" w:tplc="0CFEE088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0068F4"/>
    <w:multiLevelType w:val="hybridMultilevel"/>
    <w:tmpl w:val="CA68704E"/>
    <w:lvl w:ilvl="0" w:tplc="2B68A6E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7480929">
    <w:abstractNumId w:val="0"/>
  </w:num>
  <w:num w:numId="2" w16cid:durableId="1501382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D7F"/>
    <w:rsid w:val="000474A4"/>
    <w:rsid w:val="000533C7"/>
    <w:rsid w:val="001772E3"/>
    <w:rsid w:val="001C2C47"/>
    <w:rsid w:val="00257C2A"/>
    <w:rsid w:val="00275007"/>
    <w:rsid w:val="00335405"/>
    <w:rsid w:val="00421888"/>
    <w:rsid w:val="00445E7F"/>
    <w:rsid w:val="00467B01"/>
    <w:rsid w:val="004F63DD"/>
    <w:rsid w:val="00524940"/>
    <w:rsid w:val="00536427"/>
    <w:rsid w:val="005370D8"/>
    <w:rsid w:val="005A58D0"/>
    <w:rsid w:val="006A1AA1"/>
    <w:rsid w:val="00733A37"/>
    <w:rsid w:val="007872DF"/>
    <w:rsid w:val="007A1DA2"/>
    <w:rsid w:val="007A469E"/>
    <w:rsid w:val="007C42F6"/>
    <w:rsid w:val="008374EB"/>
    <w:rsid w:val="008858F5"/>
    <w:rsid w:val="009017E0"/>
    <w:rsid w:val="00997AB1"/>
    <w:rsid w:val="009A71EA"/>
    <w:rsid w:val="009C30D5"/>
    <w:rsid w:val="009E2858"/>
    <w:rsid w:val="00A102DA"/>
    <w:rsid w:val="00AC1D1C"/>
    <w:rsid w:val="00AD4336"/>
    <w:rsid w:val="00B51824"/>
    <w:rsid w:val="00B7045C"/>
    <w:rsid w:val="00B91B5F"/>
    <w:rsid w:val="00BA3A7C"/>
    <w:rsid w:val="00BA45EA"/>
    <w:rsid w:val="00C609DC"/>
    <w:rsid w:val="00C82C00"/>
    <w:rsid w:val="00C90D7F"/>
    <w:rsid w:val="00C91B8C"/>
    <w:rsid w:val="00CB3F88"/>
    <w:rsid w:val="00D1302F"/>
    <w:rsid w:val="00DD7706"/>
    <w:rsid w:val="00DE2BD2"/>
    <w:rsid w:val="00DF24DF"/>
    <w:rsid w:val="00E05AB9"/>
    <w:rsid w:val="00E6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973F"/>
  <w15:chartTrackingRefBased/>
  <w15:docId w15:val="{974CE38A-ABD0-48BD-A439-DEDCA75D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0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D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370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5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8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F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4336"/>
    <w:pPr>
      <w:ind w:left="720"/>
      <w:contextualSpacing/>
    </w:pPr>
  </w:style>
  <w:style w:type="paragraph" w:styleId="Revision">
    <w:name w:val="Revision"/>
    <w:hidden/>
    <w:uiPriority w:val="99"/>
    <w:semiHidden/>
    <w:rsid w:val="005249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Sanchez</dc:creator>
  <cp:keywords/>
  <dc:description/>
  <cp:lastModifiedBy>Isabella Bagdasarian</cp:lastModifiedBy>
  <cp:revision>2</cp:revision>
  <dcterms:created xsi:type="dcterms:W3CDTF">2023-10-19T19:37:00Z</dcterms:created>
  <dcterms:modified xsi:type="dcterms:W3CDTF">2023-10-19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ea5b94320518cfd78901756ccecba0dec7c60ca301084d6a180a67b6279c33</vt:lpwstr>
  </property>
</Properties>
</file>